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FC4A38" w14:textId="7BD5C779" w:rsidR="008D448F" w:rsidRPr="00287E04" w:rsidRDefault="00287E04" w:rsidP="008D448F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Table S1.</w:t>
      </w:r>
      <w:r w:rsidRPr="0043246C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he amount of data missing and the coding process</w:t>
      </w:r>
      <w:r w:rsidRPr="0043246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.</w:t>
      </w:r>
    </w:p>
    <w:tbl>
      <w:tblPr>
        <w:tblW w:w="8080" w:type="dxa"/>
        <w:tblCellSpacing w:w="1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037"/>
        <w:gridCol w:w="1798"/>
        <w:gridCol w:w="1417"/>
        <w:gridCol w:w="1701"/>
      </w:tblGrid>
      <w:tr w:rsidR="008D448F" w:rsidRPr="0043246C" w14:paraId="684E851D" w14:textId="77777777" w:rsidTr="00FA2D32">
        <w:trPr>
          <w:trHeight w:val="290"/>
          <w:tblCellSpacing w:w="11" w:type="dxa"/>
        </w:trPr>
        <w:tc>
          <w:tcPr>
            <w:tcW w:w="2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B81159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Variables</w:t>
            </w:r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7E565A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ata types</w:t>
            </w:r>
          </w:p>
        </w:tc>
        <w:tc>
          <w:tcPr>
            <w:tcW w:w="17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C39E6D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ding processing</w:t>
            </w: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A18C5E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ata volume</w:t>
            </w:r>
          </w:p>
        </w:tc>
        <w:tc>
          <w:tcPr>
            <w:tcW w:w="16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92EB02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ata missing rate</w:t>
            </w:r>
          </w:p>
        </w:tc>
      </w:tr>
      <w:tr w:rsidR="008D448F" w:rsidRPr="0043246C" w14:paraId="35DC627B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59E20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FFD61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inary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83E38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ne-Hot Encod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7A4DD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23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C86CD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%</w:t>
            </w:r>
          </w:p>
        </w:tc>
      </w:tr>
      <w:tr w:rsidR="008D448F" w:rsidRPr="0043246C" w14:paraId="1182D966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AD3D6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epsi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D99B3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inary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E4385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ne-Hot Encod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0F07A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02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643C5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4%</w:t>
            </w:r>
          </w:p>
        </w:tc>
      </w:tr>
      <w:tr w:rsidR="008D448F" w:rsidRPr="0043246C" w14:paraId="517A6658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AE935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epticemia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17736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inary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72E1A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ne-Hot Encod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09354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02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0EF56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4%</w:t>
            </w:r>
          </w:p>
        </w:tc>
      </w:tr>
      <w:tr w:rsidR="008D448F" w:rsidRPr="0043246C" w14:paraId="009F1445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52F55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erioperative blood transfusio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5C943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inary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6F312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ne-Hot Encod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7CA51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23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93190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%</w:t>
            </w:r>
          </w:p>
        </w:tc>
      </w:tr>
      <w:tr w:rsidR="008D448F" w:rsidRPr="0043246C" w14:paraId="5F892E1E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93BF5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eart failur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E1C3E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inary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E4DAB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ne-Hot Encod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6561C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02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26AD5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4%</w:t>
            </w:r>
          </w:p>
        </w:tc>
      </w:tr>
      <w:tr w:rsidR="008D448F" w:rsidRPr="0043246C" w14:paraId="1A09090C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B0C57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eliriu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53E79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inary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A6BC4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ne-Hot Encod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526CD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02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E7632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4%</w:t>
            </w:r>
          </w:p>
        </w:tc>
      </w:tr>
      <w:tr w:rsidR="008D448F" w:rsidRPr="0043246C" w14:paraId="75A571D7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CE3A2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emothorax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59943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inary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59041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ne-Hot Encod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C03A1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23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3EE2F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%</w:t>
            </w:r>
          </w:p>
        </w:tc>
      </w:tr>
      <w:tr w:rsidR="008D448F" w:rsidRPr="0043246C" w14:paraId="243DD2A3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D2D2E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emopneumothora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B2316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inary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DF9FB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ne-Hot Encod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BD6BE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23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A1894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%</w:t>
            </w:r>
          </w:p>
        </w:tc>
      </w:tr>
      <w:tr w:rsidR="008D448F" w:rsidRPr="0043246C" w14:paraId="580C9898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68E34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Pulmonary </w:t>
            </w:r>
            <w:proofErr w:type="spellStart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dema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A5CAC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inary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20F06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ne-Hot Encod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7192A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02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D651B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4%</w:t>
            </w:r>
          </w:p>
        </w:tc>
      </w:tr>
      <w:tr w:rsidR="008D448F" w:rsidRPr="0043246C" w14:paraId="0F1A72C1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6EC9C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bnormal coagulatio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0245F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inary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00231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ne-Hot Encod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0D5AF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02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28A24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4%</w:t>
            </w:r>
          </w:p>
        </w:tc>
      </w:tr>
      <w:tr w:rsidR="008D448F" w:rsidRPr="0043246C" w14:paraId="67ED56DC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10A58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ndotracheal tub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6763D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inary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2B257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ne-Hot Encod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08593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02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14DAB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4%</w:t>
            </w:r>
          </w:p>
        </w:tc>
      </w:tr>
      <w:tr w:rsidR="008D448F" w:rsidRPr="0043246C" w14:paraId="35D3A859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A298A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Invasive mechanical ventilatio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85106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inary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92E5E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ne-Hot Encod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4A829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02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408D6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4%</w:t>
            </w:r>
          </w:p>
        </w:tc>
      </w:tr>
      <w:tr w:rsidR="008D448F" w:rsidRPr="0043246C" w14:paraId="124B4BF1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E376D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Trach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110D0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inary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EC897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ne-Hot Encod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21834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02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76A72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4%</w:t>
            </w:r>
          </w:p>
        </w:tc>
      </w:tr>
      <w:tr w:rsidR="008D448F" w:rsidRPr="0043246C" w14:paraId="78E96AE0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D1CB0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ypercholesterolemi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2785C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inary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034F8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ne-Hot Encod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CD5E0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02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5CCAA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4%</w:t>
            </w:r>
          </w:p>
        </w:tc>
      </w:tr>
      <w:tr w:rsidR="008D448F" w:rsidRPr="0043246C" w14:paraId="484DCBD3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5FA67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nd stage renal diseas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411F7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inary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214AF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ne-Hot Encod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06341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02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C7AC0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4%</w:t>
            </w:r>
          </w:p>
        </w:tc>
      </w:tr>
      <w:tr w:rsidR="008D448F" w:rsidRPr="0043246C" w14:paraId="199F525A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140B5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Systemic 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i</w:t>
            </w: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nflammatory 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spons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C3E8A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inary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8056E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ne-Hot Encod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529E0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02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432D7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4%</w:t>
            </w:r>
          </w:p>
        </w:tc>
      </w:tr>
      <w:tr w:rsidR="008D448F" w:rsidRPr="0043246C" w14:paraId="5BD776DF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6FE12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cute respiratory distress syndrom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DB4EE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inary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2F7BC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ne-Hot Encod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6C902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02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9FFCE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4%</w:t>
            </w:r>
          </w:p>
        </w:tc>
      </w:tr>
      <w:tr w:rsidR="008D448F" w:rsidRPr="0043246C" w14:paraId="21A50436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83E92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hock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56705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inary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DE795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ne-Hot Encod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A24E2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23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5BF33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%</w:t>
            </w:r>
          </w:p>
        </w:tc>
      </w:tr>
      <w:tr w:rsidR="008D448F" w:rsidRPr="0043246C" w14:paraId="7A90723F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F48AF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P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43CD6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inary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EC0B8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ne-Hot Encod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45106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23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52886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%</w:t>
            </w:r>
          </w:p>
        </w:tc>
      </w:tr>
      <w:tr w:rsidR="008D448F" w:rsidRPr="0043246C" w14:paraId="3255B9CD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BC55D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leural effusio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F389C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inary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B7883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ne-Hot Encod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B0A23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23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0C4AC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%</w:t>
            </w:r>
          </w:p>
        </w:tc>
      </w:tr>
      <w:tr w:rsidR="008D448F" w:rsidRPr="0043246C" w14:paraId="13257DAD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5B39C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erebrovascular diseas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81BBF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inary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D5171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ne-Hot Encod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A3AD7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23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FF4F7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%</w:t>
            </w:r>
          </w:p>
        </w:tc>
      </w:tr>
      <w:tr w:rsidR="008D448F" w:rsidRPr="0043246C" w14:paraId="2C692758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31670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ardiac arres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09032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inary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888E8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ne-Hot Encod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915B5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02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28A1D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4%</w:t>
            </w:r>
          </w:p>
        </w:tc>
      </w:tr>
      <w:tr w:rsidR="008D448F" w:rsidRPr="0043246C" w14:paraId="78D328DD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72645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nemia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413F5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inary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E979D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ne-Hot Encod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B344E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23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27F1D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%</w:t>
            </w:r>
          </w:p>
        </w:tc>
      </w:tr>
      <w:tr w:rsidR="008D448F" w:rsidRPr="0043246C" w14:paraId="4F1B56A7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3A25E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ost-V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8C231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inary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ECE09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ne-Hot Encod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2E90A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23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30032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%</w:t>
            </w:r>
          </w:p>
        </w:tc>
      </w:tr>
      <w:tr w:rsidR="008D448F" w:rsidRPr="0043246C" w14:paraId="7A0EED8F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8325C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0F0A1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inary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C17F9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ne-Hot Encod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069DF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23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A759E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%</w:t>
            </w:r>
          </w:p>
        </w:tc>
      </w:tr>
      <w:tr w:rsidR="008D448F" w:rsidRPr="0043246C" w14:paraId="1613DDF5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C8BE0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BP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ECCD8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inary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5445A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ne-Hot Encod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BE7EB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23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CF730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%</w:t>
            </w:r>
          </w:p>
        </w:tc>
      </w:tr>
      <w:tr w:rsidR="008D448F" w:rsidRPr="0043246C" w14:paraId="695B45FC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6BA9A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Pulmonary </w:t>
            </w:r>
            <w:proofErr w:type="spellStart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dema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15B12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inary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F9311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ne-Hot Encod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99844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02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33F2B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4%</w:t>
            </w:r>
          </w:p>
        </w:tc>
      </w:tr>
      <w:tr w:rsidR="008D448F" w:rsidRPr="0043246C" w14:paraId="76A824EA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8CE01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enal failur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3E710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inary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41D76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ne-Hot Encod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B311B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02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78864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4%</w:t>
            </w:r>
          </w:p>
        </w:tc>
      </w:tr>
      <w:tr w:rsidR="008D448F" w:rsidRPr="0043246C" w14:paraId="056B04C5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D14E1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cute renal failur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6B68F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inary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655FC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ne-Hot Encod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D4358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02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D538D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4%</w:t>
            </w:r>
          </w:p>
        </w:tc>
      </w:tr>
      <w:tr w:rsidR="008D448F" w:rsidRPr="0043246C" w14:paraId="2976C995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2A40C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C602F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inary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2E6C7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ne-Hot Encod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C5C4C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23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DC121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%</w:t>
            </w:r>
          </w:p>
        </w:tc>
      </w:tr>
      <w:tr w:rsidR="008D448F" w:rsidRPr="0043246C" w14:paraId="3EF31B8B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0349E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Urinary tract infectio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F62EB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inary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2C331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ne-Hot Encod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6DEE7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02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2354A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4%</w:t>
            </w:r>
          </w:p>
        </w:tc>
      </w:tr>
      <w:tr w:rsidR="008D448F" w:rsidRPr="0043246C" w14:paraId="5E8A7DE3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47E2A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espiratory failur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8BC7F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inary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40031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ne-Hot Encod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85084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23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593F8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%</w:t>
            </w:r>
          </w:p>
        </w:tc>
      </w:tr>
      <w:tr w:rsidR="008D448F" w:rsidRPr="0043246C" w14:paraId="425A6CF8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C63C8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neumoni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C9BDD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inary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44D91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ne-Hot Encod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0B42D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23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D0FF7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%</w:t>
            </w:r>
          </w:p>
        </w:tc>
      </w:tr>
      <w:tr w:rsidR="008D448F" w:rsidRPr="0043246C" w14:paraId="047A86DC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331D9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O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C1DCF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06F15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24D27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23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68073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%</w:t>
            </w:r>
          </w:p>
        </w:tc>
      </w:tr>
      <w:tr w:rsidR="008D448F" w:rsidRPr="0043246C" w14:paraId="217A2640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4598C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lastRenderedPageBreak/>
              <w:t>In-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h</w:t>
            </w: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spital death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C2F78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5DFBD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54AFF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23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B03B6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%</w:t>
            </w:r>
          </w:p>
        </w:tc>
      </w:tr>
      <w:tr w:rsidR="008D448F" w:rsidRPr="0043246C" w14:paraId="4F9F13BA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A2383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LOS of ICU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1569F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4D92B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C246F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08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E79B0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2%</w:t>
            </w:r>
          </w:p>
        </w:tc>
      </w:tr>
      <w:tr w:rsidR="008D448F" w:rsidRPr="0043246C" w14:paraId="198611AA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4A8A7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6DF98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inary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C8449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ne-Hot Encod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BDBF5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23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20E29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%</w:t>
            </w:r>
          </w:p>
        </w:tc>
      </w:tr>
      <w:tr w:rsidR="008D448F" w:rsidRPr="0043246C" w14:paraId="7A22C816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06745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6AAF7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9AAF5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0620D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23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E800A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%</w:t>
            </w:r>
          </w:p>
        </w:tc>
      </w:tr>
      <w:tr w:rsidR="008D448F" w:rsidRPr="0043246C" w14:paraId="543D1FF7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2E6A2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Heigh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6AB65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A13A9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12FA7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70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E2422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9%</w:t>
            </w:r>
          </w:p>
        </w:tc>
      </w:tr>
      <w:tr w:rsidR="008D448F" w:rsidRPr="0043246C" w14:paraId="6A8DEB11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02B0F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Weigh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0C09B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9D232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1CAD7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18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F6B8E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3%</w:t>
            </w:r>
          </w:p>
        </w:tc>
      </w:tr>
      <w:tr w:rsidR="008D448F" w:rsidRPr="0043246C" w14:paraId="0290B6E0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C20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MI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2789F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A1BF1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EBE85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41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FE995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4%</w:t>
            </w:r>
          </w:p>
        </w:tc>
      </w:tr>
      <w:tr w:rsidR="008D448F" w:rsidRPr="0043246C" w14:paraId="5E20B8D6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45644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mergenc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E2C98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Binary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1B567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ne-Hot Encod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8F43A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23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E3DAC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%</w:t>
            </w:r>
          </w:p>
        </w:tc>
      </w:tr>
      <w:tr w:rsidR="008D448F" w:rsidRPr="0043246C" w14:paraId="789BCB95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FE347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dmission H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EE61A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E159D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FFB49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955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7D6E4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8%</w:t>
            </w:r>
          </w:p>
        </w:tc>
      </w:tr>
      <w:tr w:rsidR="008D448F" w:rsidRPr="0043246C" w14:paraId="255124D9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DFC68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dmission SPO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8DD33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AC8F0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B901A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27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42B62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3%</w:t>
            </w:r>
          </w:p>
        </w:tc>
      </w:tr>
      <w:tr w:rsidR="008D448F" w:rsidRPr="0043246C" w14:paraId="3C6FA3BD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F4EEE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dmission Temperatur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3DFD8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F4412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3683D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18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2D630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3%</w:t>
            </w:r>
          </w:p>
        </w:tc>
      </w:tr>
      <w:tr w:rsidR="008D448F" w:rsidRPr="0043246C" w14:paraId="2C8E52DF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95B42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dmission SBP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EC567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7AC67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DB6CB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83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A7F9D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8%</w:t>
            </w:r>
          </w:p>
        </w:tc>
      </w:tr>
      <w:tr w:rsidR="008D448F" w:rsidRPr="0043246C" w14:paraId="688D544E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E0EA0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dmission DBP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3F342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7EA71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9C51F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83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C0875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8%</w:t>
            </w:r>
          </w:p>
        </w:tc>
      </w:tr>
      <w:tr w:rsidR="008D448F" w:rsidRPr="0043246C" w14:paraId="5F869F75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83272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ac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3E76D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Multiple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21A49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ne-Hot Encodin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74C9D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23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32B07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%</w:t>
            </w:r>
          </w:p>
        </w:tc>
      </w:tr>
      <w:tr w:rsidR="008D448F" w:rsidRPr="0043246C" w14:paraId="0074E492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02545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Pr="00430B85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hematocri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292C4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56D14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6661E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296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85C2D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%</w:t>
            </w:r>
          </w:p>
        </w:tc>
      </w:tr>
      <w:tr w:rsidR="008D448F" w:rsidRPr="0043246C" w14:paraId="568191EE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16DB0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-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h</w:t>
            </w: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moglobin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9B8B4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FA67A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24048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03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8D936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%</w:t>
            </w:r>
          </w:p>
        </w:tc>
      </w:tr>
      <w:tr w:rsidR="008D448F" w:rsidRPr="0043246C" w14:paraId="4CFE9728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842D5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-RDW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8CA61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8E5BE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2A9A0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265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245DB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%</w:t>
            </w:r>
          </w:p>
        </w:tc>
      </w:tr>
      <w:tr w:rsidR="008D448F" w:rsidRPr="0043246C" w14:paraId="5F7B5871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9C700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-RB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4334D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0E4D2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70994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299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762F0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%</w:t>
            </w:r>
          </w:p>
        </w:tc>
      </w:tr>
      <w:tr w:rsidR="008D448F" w:rsidRPr="0043246C" w14:paraId="3861E57F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CDD4A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-WB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22B7D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B1873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5DCE6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263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85DC3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%</w:t>
            </w:r>
          </w:p>
        </w:tc>
      </w:tr>
      <w:tr w:rsidR="008D448F" w:rsidRPr="0043246C" w14:paraId="74E33078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E02F2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Pr="000E0E1A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lymphocyte</w:t>
            </w:r>
            <w:r w:rsidRPr="0043246C" w:rsidDel="009670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3AE2C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D8090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9DF18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829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059D5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7%</w:t>
            </w:r>
          </w:p>
        </w:tc>
      </w:tr>
      <w:tr w:rsidR="008D448F" w:rsidRPr="0043246C" w14:paraId="2C19DCF5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7619B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Pr="00430B85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monocyte</w:t>
            </w:r>
            <w:r w:rsidRPr="0043246C" w:rsidDel="009670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85471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C6ACA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984E6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832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C4A43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7%</w:t>
            </w:r>
          </w:p>
        </w:tc>
      </w:tr>
      <w:tr w:rsidR="008D448F" w:rsidRPr="0043246C" w14:paraId="353341E5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E7D11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Pr="00E102A0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eosinophil</w:t>
            </w:r>
            <w:r w:rsidRPr="0043246C" w:rsidDel="009670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0DBC1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B4837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E3C4D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833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C130A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7%</w:t>
            </w:r>
          </w:p>
        </w:tc>
      </w:tr>
      <w:tr w:rsidR="008D448F" w:rsidRPr="0043246C" w14:paraId="0FA3A6BE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3D12D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Pr="0043246C">
              <w:rPr>
                <w:rFonts w:ascii="Times New Roman" w:eastAsia="SimSun" w:hAnsi="Times New Roman" w:cs="Times New Roman"/>
                <w:color w:val="000000" w:themeColor="text1"/>
                <w:sz w:val="24"/>
                <w:szCs w:val="22"/>
              </w:rPr>
              <w:t>basophil</w:t>
            </w:r>
            <w:r w:rsidRPr="0043246C" w:rsidDel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C5CCE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0F9D0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C9C7E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833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C7866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7%</w:t>
            </w:r>
          </w:p>
        </w:tc>
      </w:tr>
      <w:tr w:rsidR="008D448F" w:rsidRPr="0043246C" w14:paraId="7AD56F0E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077A8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-MCH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B1717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18387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FB866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299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1D92D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%</w:t>
            </w:r>
          </w:p>
        </w:tc>
      </w:tr>
      <w:tr w:rsidR="008D448F" w:rsidRPr="0043246C" w14:paraId="18F94D2B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278E0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-MCH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40EE8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C927B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C3501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299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A234E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%</w:t>
            </w:r>
          </w:p>
        </w:tc>
      </w:tr>
      <w:tr w:rsidR="008D448F" w:rsidRPr="0043246C" w14:paraId="467AEE39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21854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-MCV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C20B6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FC9EB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23A79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970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A28C6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7%</w:t>
            </w:r>
          </w:p>
        </w:tc>
      </w:tr>
      <w:tr w:rsidR="008D448F" w:rsidRPr="0043246C" w14:paraId="3CAD771E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1E6AF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Pr="0043246C">
              <w:rPr>
                <w:rFonts w:ascii="Times New Roman" w:eastAsia="SimSun" w:hAnsi="Times New Roman" w:cs="Times New Roman"/>
                <w:color w:val="000000" w:themeColor="text1"/>
                <w:sz w:val="24"/>
                <w:szCs w:val="22"/>
              </w:rPr>
              <w:t>basophi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BB50B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D4F60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ACA53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06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0B1B0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2%</w:t>
            </w:r>
          </w:p>
        </w:tc>
      </w:tr>
      <w:tr w:rsidR="008D448F" w:rsidRPr="0043246C" w14:paraId="3570CDC3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F8CFE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Pr="00E102A0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eosinophi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0D6FA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3DB1C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9940A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06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14B40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2%</w:t>
            </w:r>
          </w:p>
        </w:tc>
      </w:tr>
      <w:tr w:rsidR="008D448F" w:rsidRPr="0043246C" w14:paraId="6F596A8F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280E4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Pr="000E0E1A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lymphocy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77681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A1E3D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6C8CE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09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2349F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2%</w:t>
            </w:r>
          </w:p>
        </w:tc>
      </w:tr>
      <w:tr w:rsidR="008D448F" w:rsidRPr="0043246C" w14:paraId="38473592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9F5FF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Pr="00430B85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monocyt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F0FD4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F09D7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93E11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06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EFE85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2%</w:t>
            </w:r>
          </w:p>
        </w:tc>
      </w:tr>
      <w:tr w:rsidR="008D448F" w:rsidRPr="0043246C" w14:paraId="4E14FE4D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EE241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Pr="00430B85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neutrophi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AA4A3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AF6EE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FC9A6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06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7C032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2%</w:t>
            </w:r>
          </w:p>
        </w:tc>
      </w:tr>
      <w:tr w:rsidR="008D448F" w:rsidRPr="0043246C" w14:paraId="4B1ABB5D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CBC66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-AL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44229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B0612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4BEF4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838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E4506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7%</w:t>
            </w:r>
          </w:p>
        </w:tc>
      </w:tr>
      <w:tr w:rsidR="008D448F" w:rsidRPr="0043246C" w14:paraId="6C719518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2C3DD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-AS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0D066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7AE1A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ED524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836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39AAC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7%</w:t>
            </w:r>
          </w:p>
        </w:tc>
      </w:tr>
      <w:tr w:rsidR="008D448F" w:rsidRPr="0043246C" w14:paraId="038D5F70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1A70A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-GG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20513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96699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1B400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21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35B96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6%</w:t>
            </w:r>
          </w:p>
        </w:tc>
      </w:tr>
      <w:tr w:rsidR="008D448F" w:rsidRPr="0043246C" w14:paraId="3C48C384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30C46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-TP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AC94C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949B8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DDAE8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47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3BF8F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4%</w:t>
            </w:r>
          </w:p>
        </w:tc>
      </w:tr>
      <w:tr w:rsidR="008D448F" w:rsidRPr="0043246C" w14:paraId="756188F1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16E60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-GLB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44765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3C475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4A361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27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CA923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5%</w:t>
            </w:r>
          </w:p>
        </w:tc>
      </w:tr>
      <w:tr w:rsidR="008D448F" w:rsidRPr="0043246C" w14:paraId="5CB57154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F6E9A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-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bumi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2D6E5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AFDEF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CA57F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45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5D3A7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4%</w:t>
            </w:r>
          </w:p>
        </w:tc>
      </w:tr>
      <w:tr w:rsidR="008D448F" w:rsidRPr="0043246C" w14:paraId="66359617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97E2E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-ALP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A7C4F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FB51E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4389C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845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C841F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6%</w:t>
            </w:r>
          </w:p>
        </w:tc>
      </w:tr>
      <w:tr w:rsidR="008D448F" w:rsidRPr="0043246C" w14:paraId="1FECEDEB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BE1B9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-DBI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F493B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919CD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F9E40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54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6A962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3%</w:t>
            </w:r>
          </w:p>
        </w:tc>
      </w:tr>
      <w:tr w:rsidR="008D448F" w:rsidRPr="0043246C" w14:paraId="5AD5E046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017A0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-IBI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74B5C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2FA63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C8C5E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59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1DB46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3%</w:t>
            </w:r>
          </w:p>
        </w:tc>
      </w:tr>
      <w:tr w:rsidR="008D448F" w:rsidRPr="0043246C" w14:paraId="7D2B88A0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9C115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lastRenderedPageBreak/>
              <w:t>Pre-TBI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132CC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692BA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7C283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843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DE65E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6%</w:t>
            </w:r>
          </w:p>
        </w:tc>
      </w:tr>
      <w:tr w:rsidR="008D448F" w:rsidRPr="0043246C" w14:paraId="606A9629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5524C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-LDH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2DDF0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92019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125BD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34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1A884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0%</w:t>
            </w:r>
          </w:p>
        </w:tc>
      </w:tr>
      <w:tr w:rsidR="008D448F" w:rsidRPr="0043246C" w14:paraId="46B934CE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F844C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Pr="009670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hlorid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35CE9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00F84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00FA0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03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42A58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4%</w:t>
            </w:r>
          </w:p>
        </w:tc>
      </w:tr>
      <w:tr w:rsidR="008D448F" w:rsidRPr="0043246C" w14:paraId="5E2C300A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B9D93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2"/>
              </w:rPr>
              <w:t>c</w:t>
            </w:r>
            <w:r w:rsidRPr="0043246C">
              <w:rPr>
                <w:rFonts w:ascii="Times New Roman" w:eastAsia="SimSun" w:hAnsi="Times New Roman" w:cs="Times New Roman"/>
                <w:color w:val="000000" w:themeColor="text1"/>
                <w:sz w:val="24"/>
                <w:szCs w:val="22"/>
              </w:rPr>
              <w:t>alciu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8E8F9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E4065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9356A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124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2EB5E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5%</w:t>
            </w:r>
          </w:p>
        </w:tc>
      </w:tr>
      <w:tr w:rsidR="008D448F" w:rsidRPr="0043246C" w14:paraId="619498EC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BE6FE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Pr="0043246C">
              <w:rPr>
                <w:rFonts w:ascii="Times New Roman" w:eastAsia="SimSun" w:hAnsi="Times New Roman" w:cs="Times New Roman"/>
                <w:color w:val="000000" w:themeColor="text1"/>
                <w:sz w:val="24"/>
                <w:szCs w:val="22"/>
              </w:rPr>
              <w:t>creatinin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985AC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A0ACC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D22EE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246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1D0D0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%</w:t>
            </w:r>
          </w:p>
        </w:tc>
      </w:tr>
      <w:tr w:rsidR="008D448F" w:rsidRPr="0043246C" w14:paraId="380B9690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B7C04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Pr="009558C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otassiu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1569B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45824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64321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193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A31F6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%</w:t>
            </w:r>
          </w:p>
        </w:tc>
      </w:tr>
      <w:tr w:rsidR="008D448F" w:rsidRPr="0043246C" w14:paraId="36C2E757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BF73E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Pr="00430B85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sodiu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8D2B4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7FA51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AAE5E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179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04E26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1%</w:t>
            </w:r>
          </w:p>
        </w:tc>
      </w:tr>
      <w:tr w:rsidR="008D448F" w:rsidRPr="0043246C" w14:paraId="205F7D4D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1BEC8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Pr="009558C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agnesiu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0F81E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B5B4F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AB952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826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44D8A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8%</w:t>
            </w:r>
          </w:p>
        </w:tc>
      </w:tr>
      <w:tr w:rsidR="008D448F" w:rsidRPr="0043246C" w14:paraId="4C5AE8BC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6C878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-A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560BC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CEE87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78FE7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824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86941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8%</w:t>
            </w:r>
          </w:p>
        </w:tc>
      </w:tr>
      <w:tr w:rsidR="008D448F" w:rsidRPr="0043246C" w14:paraId="67C5D0BE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F5388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-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uri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45D13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3857B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4A8E1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53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FC0D6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3%</w:t>
            </w:r>
          </w:p>
        </w:tc>
      </w:tr>
      <w:tr w:rsidR="008D448F" w:rsidRPr="0043246C" w14:paraId="0A8D6964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604BB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-glucos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04F80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6CBFA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BED90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54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5B2E9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81%</w:t>
            </w:r>
          </w:p>
        </w:tc>
      </w:tr>
      <w:tr w:rsidR="008D448F" w:rsidRPr="0043246C" w14:paraId="259CD80E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0E583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-P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1B7AC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FF650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910B7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276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2F20E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%</w:t>
            </w:r>
          </w:p>
        </w:tc>
      </w:tr>
      <w:tr w:rsidR="008D448F" w:rsidRPr="0043246C" w14:paraId="2E872118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96A2E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-APT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B1911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D570C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15834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23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18BA5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%</w:t>
            </w:r>
          </w:p>
        </w:tc>
      </w:tr>
      <w:tr w:rsidR="008D448F" w:rsidRPr="0043246C" w14:paraId="6CA9BB47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D5BA1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-PL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0F506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4B03D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9CB75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258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F234B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%</w:t>
            </w:r>
          </w:p>
        </w:tc>
      </w:tr>
      <w:tr w:rsidR="008D448F" w:rsidRPr="0043246C" w14:paraId="329078FF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27420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-</w:t>
            </w:r>
            <w:r w:rsidRPr="00430B85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D-dim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DC7AB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1AF02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3A8EE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84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49E0F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9%</w:t>
            </w:r>
          </w:p>
        </w:tc>
      </w:tr>
      <w:tr w:rsidR="008D448F" w:rsidRPr="0043246C" w14:paraId="2B914398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E966A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re-IN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D6128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53718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F350F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08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37A22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%</w:t>
            </w:r>
          </w:p>
        </w:tc>
      </w:tr>
      <w:tr w:rsidR="008D448F" w:rsidRPr="0043246C" w14:paraId="1885D000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ADE81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ost-IN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6F539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A5703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8D69F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11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E6502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%</w:t>
            </w:r>
          </w:p>
        </w:tc>
      </w:tr>
      <w:tr w:rsidR="008D448F" w:rsidRPr="0043246C" w14:paraId="4B3015CE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95468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ost-P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813C5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B14F5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FAACF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290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89CB2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%</w:t>
            </w:r>
          </w:p>
        </w:tc>
      </w:tr>
      <w:tr w:rsidR="008D448F" w:rsidRPr="0043246C" w14:paraId="118A4BB0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16212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ost-APT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C0509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A0276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D3AB1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23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15944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%</w:t>
            </w:r>
          </w:p>
        </w:tc>
      </w:tr>
      <w:tr w:rsidR="008D448F" w:rsidRPr="0043246C" w14:paraId="6DEBE21B" w14:textId="77777777" w:rsidTr="00FA2D32">
        <w:trPr>
          <w:trHeight w:val="28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66B72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ost-PL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492FD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7AB96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E56E6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285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876A2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%</w:t>
            </w:r>
          </w:p>
        </w:tc>
      </w:tr>
      <w:tr w:rsidR="008D448F" w:rsidRPr="0043246C" w14:paraId="2A25A862" w14:textId="77777777" w:rsidTr="00FA2D32">
        <w:trPr>
          <w:trHeight w:val="290"/>
          <w:tblCellSpacing w:w="11" w:type="dxa"/>
        </w:trPr>
        <w:tc>
          <w:tcPr>
            <w:tcW w:w="2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4E0AD0" w14:textId="77777777" w:rsidR="008D448F" w:rsidRPr="0043246C" w:rsidRDefault="008D448F" w:rsidP="00FA2D3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Post-</w:t>
            </w:r>
            <w:r w:rsidRPr="00430B85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D-dime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0173DB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Continuou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C64512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5472F8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196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CB6D1C" w14:textId="77777777" w:rsidR="008D448F" w:rsidRPr="0043246C" w:rsidRDefault="008D448F" w:rsidP="00FA2D3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6%</w:t>
            </w:r>
          </w:p>
        </w:tc>
      </w:tr>
    </w:tbl>
    <w:p w14:paraId="01B98FF2" w14:textId="77777777" w:rsidR="008D448F" w:rsidRPr="0043246C" w:rsidRDefault="008D448F" w:rsidP="008D448F">
      <w:pPr>
        <w:jc w:val="both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>APTT: activated partial thromboplastin time</w:t>
      </w:r>
      <w:r w:rsidRPr="0043246C"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 xml:space="preserve">; 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>ALT: alanine aminotransferase</w:t>
      </w:r>
      <w:r w:rsidRPr="0043246C"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 xml:space="preserve">; 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>ALP: alkaline phosphatase</w:t>
      </w:r>
      <w:r w:rsidRPr="0043246C"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 xml:space="preserve">; 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>AST: aspartate amino transferase</w:t>
      </w:r>
      <w:r w:rsidRPr="0043246C"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 xml:space="preserve">; BMI: 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>b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 xml:space="preserve">ody 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>m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 xml:space="preserve">ass 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>i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>ndex</w:t>
      </w:r>
      <w:r w:rsidRPr="0043246C"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 xml:space="preserve">; 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>BS: Brier score</w:t>
      </w:r>
      <w:r w:rsidRPr="0043246C"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 xml:space="preserve">; 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>COPD: Chronic obstructive pulmonary disease</w:t>
      </w:r>
      <w:r w:rsidRPr="0043246C"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 xml:space="preserve">; 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>Crea: creatinine</w:t>
      </w:r>
      <w:r w:rsidRPr="0043246C"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 xml:space="preserve">; 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>DBP: Diastolic blood pressure</w:t>
      </w:r>
      <w:r w:rsidRPr="0043246C"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 xml:space="preserve">; 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>DIBL: direct bilirubin</w:t>
      </w:r>
      <w:r w:rsidRPr="0043246C"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 xml:space="preserve">; 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>GGT: Glutamyl</w:t>
      </w:r>
      <w:r w:rsidRPr="0043246C"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 xml:space="preserve"> 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>transferase</w:t>
      </w:r>
      <w:r w:rsidRPr="0043246C"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 xml:space="preserve">; 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 xml:space="preserve">GB: Gradient 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>b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>oosting</w:t>
      </w:r>
      <w:r w:rsidRPr="0043246C"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 xml:space="preserve">; 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>HR: heart rate</w:t>
      </w:r>
      <w:r w:rsidRPr="0043246C"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 xml:space="preserve">; 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>HBP: high blood pressure</w:t>
      </w:r>
      <w:r w:rsidRPr="0043246C"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 xml:space="preserve">; 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>IBIL: indirect bilirubin</w:t>
      </w:r>
      <w:r w:rsidRPr="0043246C"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 xml:space="preserve">; 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>ICU: intensive care unit</w:t>
      </w:r>
      <w:r w:rsidRPr="0043246C"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 xml:space="preserve">; 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 xml:space="preserve">INR: 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>i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 xml:space="preserve">nternational 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>n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 xml:space="preserve">ormalized 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>r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>atio</w:t>
      </w:r>
      <w:r w:rsidRPr="0043246C"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 xml:space="preserve">; 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>LDH: lactate dehydrogenase</w:t>
      </w:r>
      <w:r w:rsidRPr="0043246C"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 xml:space="preserve">; 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>LOS: length of stay</w:t>
      </w:r>
      <w:r w:rsidRPr="0043246C"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 xml:space="preserve">; 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 xml:space="preserve">MCHC: Mean corpuscular </w:t>
      </w:r>
      <w:proofErr w:type="spellStart"/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>hemoglobin</w:t>
      </w:r>
      <w:proofErr w:type="spellEnd"/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 xml:space="preserve"> concentration</w:t>
      </w:r>
      <w:r w:rsidRPr="0043246C"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 xml:space="preserve">; 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>MCV: mean corpuscular volume</w:t>
      </w:r>
      <w:r w:rsidRPr="0043246C"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 xml:space="preserve">; 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>MPV: mean platelet volume</w:t>
      </w:r>
      <w:r w:rsidRPr="0043246C"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 xml:space="preserve">; 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>PLT: platelet count</w:t>
      </w:r>
      <w:r w:rsidRPr="0043246C"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 xml:space="preserve">; 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>PDW: platelet distribution width</w:t>
      </w:r>
      <w:r w:rsidRPr="0043246C"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 xml:space="preserve">; 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>PT: prothrombin time</w:t>
      </w:r>
      <w:r w:rsidRPr="0043246C"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 xml:space="preserve">; 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>PE: Pulmonary embolism</w:t>
      </w:r>
      <w:r w:rsidRPr="0043246C"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 xml:space="preserve">; 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 xml:space="preserve">RBC: Red 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>b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 xml:space="preserve">lood 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>c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>ell</w:t>
      </w:r>
      <w:r w:rsidRPr="0043246C"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 xml:space="preserve">; 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>RDW: red cell distribution width</w:t>
      </w:r>
      <w:r w:rsidRPr="0043246C"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 xml:space="preserve">; 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>SBP: systolic pressure</w:t>
      </w:r>
      <w:r w:rsidRPr="0043246C"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 xml:space="preserve">; 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>T</w:t>
      </w:r>
      <w:r w:rsidRPr="0043246C"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>BIL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>: total bilirubin</w:t>
      </w:r>
      <w:r w:rsidRPr="0043246C"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 xml:space="preserve">; 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>TP: Total protein</w:t>
      </w:r>
      <w:r w:rsidRPr="0043246C">
        <w:rPr>
          <w:rFonts w:ascii="Times New Roman" w:eastAsia="SimSun" w:hAnsi="Times New Roman" w:cs="Times New Roman" w:hint="eastAsia"/>
          <w:color w:val="000000" w:themeColor="text1"/>
          <w:sz w:val="24"/>
          <w:szCs w:val="22"/>
        </w:rPr>
        <w:t xml:space="preserve">; </w:t>
      </w:r>
      <w:r w:rsidRPr="0043246C">
        <w:rPr>
          <w:rFonts w:ascii="Times New Roman" w:eastAsia="SimSun" w:hAnsi="Times New Roman" w:cs="Times New Roman"/>
          <w:color w:val="000000" w:themeColor="text1"/>
          <w:sz w:val="24"/>
          <w:szCs w:val="22"/>
        </w:rPr>
        <w:t>WBC: white blood cell count</w:t>
      </w:r>
      <w:r w:rsidRPr="0043246C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14:paraId="4BB6E5C9" w14:textId="77777777" w:rsidR="008D448F" w:rsidRPr="0043246C" w:rsidRDefault="008D448F" w:rsidP="008D448F">
      <w:pPr>
        <w:rPr>
          <w:color w:val="000000" w:themeColor="text1"/>
        </w:rPr>
      </w:pPr>
    </w:p>
    <w:p w14:paraId="734FF8D7" w14:textId="77777777" w:rsidR="008D448F" w:rsidRPr="008D448F" w:rsidRDefault="008D448F"/>
    <w:sectPr w:rsidR="008D448F" w:rsidRPr="008D44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48F"/>
    <w:rsid w:val="00287E04"/>
    <w:rsid w:val="008D448F"/>
    <w:rsid w:val="00A05F31"/>
    <w:rsid w:val="00F34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4A3E6"/>
  <w15:chartTrackingRefBased/>
  <w15:docId w15:val="{F9C07C60-4252-4952-A429-1BE221DE2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48F"/>
    <w:pPr>
      <w:spacing w:after="200" w:line="288" w:lineRule="auto"/>
    </w:pPr>
    <w:rPr>
      <w:kern w:val="0"/>
      <w:szCs w:val="21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1</Words>
  <Characters>4112</Characters>
  <Application>Microsoft Office Word</Application>
  <DocSecurity>0</DocSecurity>
  <Lines>34</Lines>
  <Paragraphs>9</Paragraphs>
  <ScaleCrop>false</ScaleCrop>
  <Company/>
  <LinksUpToDate>false</LinksUpToDate>
  <CharactersWithSpaces>4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uan Xiong</dc:creator>
  <cp:keywords/>
  <dc:description/>
  <cp:lastModifiedBy>Mukundan Pillai</cp:lastModifiedBy>
  <cp:revision>2</cp:revision>
  <dcterms:created xsi:type="dcterms:W3CDTF">2025-01-07T19:02:00Z</dcterms:created>
  <dcterms:modified xsi:type="dcterms:W3CDTF">2025-01-07T19:02:00Z</dcterms:modified>
</cp:coreProperties>
</file>